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EB6BCC" w14:textId="115C231A" w:rsidR="008D4662" w:rsidRPr="00ED22AB" w:rsidRDefault="008E0EFD" w:rsidP="00ED22AB">
      <w:pPr>
        <w:spacing w:line="360" w:lineRule="auto"/>
        <w:rPr>
          <w:b/>
          <w:sz w:val="36"/>
          <w:szCs w:val="36"/>
        </w:rPr>
      </w:pPr>
      <w:bookmarkStart w:id="0" w:name="_GoBack"/>
      <w:bookmarkEnd w:id="0"/>
      <w:r w:rsidRPr="00790365">
        <w:rPr>
          <w:b/>
          <w:sz w:val="36"/>
          <w:szCs w:val="36"/>
        </w:rPr>
        <w:t xml:space="preserve">S1 Text. </w:t>
      </w:r>
      <w:proofErr w:type="gramStart"/>
      <w:r w:rsidRPr="00790365">
        <w:rPr>
          <w:b/>
          <w:sz w:val="36"/>
          <w:szCs w:val="36"/>
        </w:rPr>
        <w:t>Additional methodology details.</w:t>
      </w:r>
      <w:proofErr w:type="gramEnd"/>
    </w:p>
    <w:p w14:paraId="51E6EC10" w14:textId="77777777" w:rsidR="008D4662" w:rsidRPr="00C7176E" w:rsidRDefault="008D4662" w:rsidP="008D4662"/>
    <w:p w14:paraId="10D74FE1" w14:textId="4205B885" w:rsidR="008D4662" w:rsidRPr="00C7176E" w:rsidRDefault="008D4662" w:rsidP="008D4662">
      <w:pPr>
        <w:spacing w:line="360" w:lineRule="auto"/>
      </w:pPr>
      <w:r w:rsidRPr="00C7176E">
        <w:tab/>
      </w:r>
      <w:r w:rsidR="00ED22AB">
        <w:t>Across five time points, we identified</w:t>
      </w:r>
      <w:r w:rsidRPr="00C7176E">
        <w:t xml:space="preserve"> three seven-year-long cohorts: 1998-2005, 2002-2009, and 2005-2012. The seven-year interval was chosen to reflect the expectation that </w:t>
      </w:r>
      <w:r>
        <w:t>Assistant Professor</w:t>
      </w:r>
      <w:r w:rsidRPr="00C7176E">
        <w:t xml:space="preserve">s would have been tenured and promoted, and many </w:t>
      </w:r>
      <w:r>
        <w:t>Associate Professor</w:t>
      </w:r>
      <w:r w:rsidRPr="00C7176E">
        <w:t xml:space="preserve">s would have been promoted to </w:t>
      </w:r>
      <w:r>
        <w:t>Professor</w:t>
      </w:r>
      <w:r w:rsidRPr="00C7176E">
        <w:t xml:space="preserve">. </w:t>
      </w:r>
      <w:r w:rsidR="003A58EB">
        <w:t xml:space="preserve">Our data consisted of demographic snapshots at each time point and personnel changes between time points. We could therefore track the fate of every individual who was present at time </w:t>
      </w:r>
      <w:r w:rsidR="003A58EB">
        <w:rPr>
          <w:i/>
        </w:rPr>
        <w:t xml:space="preserve">t </w:t>
      </w:r>
      <w:r w:rsidR="003A58EB">
        <w:t xml:space="preserve">and as well as </w:t>
      </w:r>
      <w:proofErr w:type="gramStart"/>
      <w:r w:rsidR="003A58EB">
        <w:t>back-track</w:t>
      </w:r>
      <w:proofErr w:type="gramEnd"/>
      <w:r w:rsidR="003A58EB">
        <w:t xml:space="preserve"> the history of individuals present at time </w:t>
      </w:r>
      <w:r w:rsidR="003A58EB">
        <w:rPr>
          <w:i/>
        </w:rPr>
        <w:t xml:space="preserve">t+7. </w:t>
      </w:r>
      <w:r w:rsidR="003A58EB" w:rsidRPr="003A58EB">
        <w:t>Co</w:t>
      </w:r>
      <w:r w:rsidR="003A58EB">
        <w:t>m</w:t>
      </w:r>
      <w:r w:rsidR="003A58EB" w:rsidRPr="003A58EB">
        <w:t>parisons of these lists allowed us to separate</w:t>
      </w:r>
      <w:r w:rsidR="003A58EB">
        <w:rPr>
          <w:i/>
        </w:rPr>
        <w:t xml:space="preserve"> </w:t>
      </w:r>
      <w:r w:rsidR="003A58EB">
        <w:t>f</w:t>
      </w:r>
      <w:r w:rsidRPr="003A58EB">
        <w:t>aculty</w:t>
      </w:r>
      <w:r w:rsidRPr="00C7176E">
        <w:t xml:space="preserve"> members into two separate groups: those initially present at the beginning of the seven-year period (time</w:t>
      </w:r>
      <w:r w:rsidRPr="00C7176E">
        <w:rPr>
          <w:i/>
        </w:rPr>
        <w:t xml:space="preserve"> t</w:t>
      </w:r>
      <w:r w:rsidRPr="00C7176E">
        <w:t xml:space="preserve">), and those who were subsequently hired (in years </w:t>
      </w:r>
      <w:r w:rsidRPr="00C7176E">
        <w:rPr>
          <w:i/>
        </w:rPr>
        <w:t xml:space="preserve">t+1 </w:t>
      </w:r>
      <w:r w:rsidRPr="00B152B2">
        <w:t>through</w:t>
      </w:r>
      <w:r w:rsidRPr="00C7176E">
        <w:rPr>
          <w:i/>
        </w:rPr>
        <w:t xml:space="preserve"> t+6)</w:t>
      </w:r>
      <w:r w:rsidRPr="00C7176E">
        <w:t xml:space="preserve">. </w:t>
      </w:r>
    </w:p>
    <w:p w14:paraId="23737097" w14:textId="7417F382" w:rsidR="008D4662" w:rsidRPr="00C7176E" w:rsidRDefault="00BD5A2E" w:rsidP="00070B59">
      <w:pPr>
        <w:spacing w:line="360" w:lineRule="auto"/>
        <w:ind w:firstLine="720"/>
      </w:pPr>
      <w:r>
        <w:t>The snapshot</w:t>
      </w:r>
      <w:r w:rsidR="00B152B2">
        <w:t>s</w:t>
      </w:r>
      <w:r w:rsidR="003A58EB">
        <w:t xml:space="preserve"> </w:t>
      </w:r>
      <w:r w:rsidR="00B152B2">
        <w:t>used faculty</w:t>
      </w:r>
      <w:r w:rsidR="008D4662" w:rsidRPr="00C7176E">
        <w:t xml:space="preserve"> cat</w:t>
      </w:r>
      <w:r w:rsidR="008D4662">
        <w:t xml:space="preserve">egories </w:t>
      </w:r>
      <w:r w:rsidR="00B152B2">
        <w:t>of</w:t>
      </w:r>
      <w:r w:rsidR="008D4662">
        <w:t xml:space="preserve"> Assistant, A</w:t>
      </w:r>
      <w:r w:rsidR="008D4662" w:rsidRPr="00C7176E">
        <w:t xml:space="preserve">ssociate, and full </w:t>
      </w:r>
      <w:r w:rsidR="008D4662">
        <w:t>Professor</w:t>
      </w:r>
      <w:r w:rsidR="008D4662" w:rsidRPr="00C7176E">
        <w:t>s, separated by gender</w:t>
      </w:r>
      <w:r w:rsidR="00B152B2">
        <w:t xml:space="preserve">. We first </w:t>
      </w:r>
      <w:r w:rsidR="008D4662" w:rsidRPr="00C7176E">
        <w:t xml:space="preserve">examined </w:t>
      </w:r>
      <w:r w:rsidR="00B152B2">
        <w:t>individuals present</w:t>
      </w:r>
      <w:r w:rsidR="008D4662" w:rsidRPr="00C7176E">
        <w:t xml:space="preserve"> at time </w:t>
      </w:r>
      <w:r w:rsidR="008D4662" w:rsidRPr="00C7176E">
        <w:rPr>
          <w:i/>
        </w:rPr>
        <w:t>t</w:t>
      </w:r>
      <w:r w:rsidR="008D4662" w:rsidRPr="00C7176E">
        <w:t xml:space="preserve"> </w:t>
      </w:r>
      <w:r w:rsidR="002E5013">
        <w:t xml:space="preserve">and </w:t>
      </w:r>
      <w:r w:rsidR="008D4662" w:rsidRPr="00C7176E">
        <w:t xml:space="preserve">assigned each to </w:t>
      </w:r>
      <w:r w:rsidR="002E5013">
        <w:t xml:space="preserve">a </w:t>
      </w:r>
      <w:r w:rsidR="008D4662" w:rsidRPr="00C7176E">
        <w:t>category</w:t>
      </w:r>
      <w:r w:rsidR="00B152B2">
        <w:t xml:space="preserve"> describing their status 7 years later</w:t>
      </w:r>
      <w:r w:rsidR="008D4662" w:rsidRPr="00C7176E">
        <w:t xml:space="preserve">. For </w:t>
      </w:r>
      <w:r w:rsidR="008D4662">
        <w:t>Assistant Professor</w:t>
      </w:r>
      <w:r w:rsidR="008D4662" w:rsidRPr="00C7176E">
        <w:t>s, these included</w:t>
      </w:r>
      <w:r w:rsidR="008D4662">
        <w:t>:</w:t>
      </w:r>
      <w:r w:rsidR="008D4662" w:rsidRPr="00C7176E">
        <w:t xml:space="preserve"> Promoted to Associate; Promoted to Full; Denied Tenure; Resigned; Retired/Died</w:t>
      </w:r>
      <w:proofErr w:type="gramStart"/>
      <w:r w:rsidR="008D4662" w:rsidRPr="00C7176E">
        <w:t>;</w:t>
      </w:r>
      <w:proofErr w:type="gramEnd"/>
      <w:r w:rsidR="008D4662" w:rsidRPr="00C7176E">
        <w:t xml:space="preserve"> and Still in Rank. Similar transitions were defined for </w:t>
      </w:r>
      <w:r w:rsidR="008D4662">
        <w:t>Associate Professor</w:t>
      </w:r>
      <w:r w:rsidR="008D4662" w:rsidRPr="00C7176E">
        <w:t xml:space="preserve">s and </w:t>
      </w:r>
      <w:r w:rsidR="008D4662">
        <w:t>Professors</w:t>
      </w:r>
      <w:r>
        <w:t xml:space="preserve">; note that </w:t>
      </w:r>
      <w:r w:rsidR="00B152B2">
        <w:t>many transitions are</w:t>
      </w:r>
      <w:r>
        <w:t xml:space="preserve"> impossible personnel actions (e.g. from Professor to Assistant Professor, from retirement to Associate Professor).</w:t>
      </w:r>
    </w:p>
    <w:p w14:paraId="1EB31B30" w14:textId="77777777" w:rsidR="008D4662" w:rsidRDefault="008D4662" w:rsidP="008D4662">
      <w:pPr>
        <w:ind w:firstLine="720"/>
      </w:pPr>
    </w:p>
    <w:p w14:paraId="7084A04D" w14:textId="6EABA645" w:rsidR="003A58EB" w:rsidRPr="006107C9" w:rsidRDefault="00B152B2" w:rsidP="00BD5A2E">
      <w:pPr>
        <w:spacing w:line="360" w:lineRule="auto"/>
        <w:ind w:firstLine="720"/>
      </w:pPr>
      <w:r>
        <w:t xml:space="preserve">Next, we examined the faculty snapshots at time </w:t>
      </w:r>
      <w:r w:rsidRPr="00B152B2">
        <w:rPr>
          <w:i/>
        </w:rPr>
        <w:t>t+7</w:t>
      </w:r>
      <w:r>
        <w:t xml:space="preserve"> to identify individuals who had not been on the faculty at time</w:t>
      </w:r>
      <w:r w:rsidRPr="00B152B2">
        <w:rPr>
          <w:i/>
        </w:rPr>
        <w:t xml:space="preserve"> t</w:t>
      </w:r>
      <w:r>
        <w:t>, namely those who were recruited during the interval. Again, we kept separate categories for Assistant, Associate, and full Professors, and separated the data by gender.</w:t>
      </w:r>
    </w:p>
    <w:p w14:paraId="2B06AFF2" w14:textId="77777777" w:rsidR="003A58EB" w:rsidRDefault="003A58EB" w:rsidP="008D4662">
      <w:pPr>
        <w:ind w:firstLine="720"/>
      </w:pPr>
    </w:p>
    <w:p w14:paraId="3A98A810" w14:textId="77777777" w:rsidR="003A58EB" w:rsidRDefault="003A58EB" w:rsidP="008D4662">
      <w:pPr>
        <w:ind w:firstLine="720"/>
      </w:pPr>
    </w:p>
    <w:p w14:paraId="0D743CCA" w14:textId="77777777" w:rsidR="003A58EB" w:rsidRPr="00C7176E" w:rsidRDefault="003A58EB" w:rsidP="008D4662">
      <w:pPr>
        <w:ind w:firstLine="720"/>
      </w:pPr>
    </w:p>
    <w:p w14:paraId="5826BB1B" w14:textId="77777777" w:rsidR="008D4662" w:rsidRPr="00C7176E" w:rsidRDefault="008D4662" w:rsidP="008D4662">
      <w:pPr>
        <w:rPr>
          <w:b/>
        </w:rPr>
      </w:pPr>
      <w:r w:rsidRPr="00C7176E">
        <w:rPr>
          <w:b/>
        </w:rPr>
        <w:t xml:space="preserve">Analysis </w:t>
      </w:r>
    </w:p>
    <w:p w14:paraId="60E4DD43" w14:textId="77777777" w:rsidR="008D4662" w:rsidRPr="00C7176E" w:rsidRDefault="008D4662" w:rsidP="008D4662">
      <w:pPr>
        <w:spacing w:line="360" w:lineRule="auto"/>
        <w:ind w:firstLine="720"/>
        <w:rPr>
          <w:i/>
        </w:rPr>
      </w:pPr>
      <w:r w:rsidRPr="00C7176E">
        <w:br/>
      </w:r>
      <w:r w:rsidRPr="00C7176E">
        <w:rPr>
          <w:i/>
        </w:rPr>
        <w:t>Faculty demographics</w:t>
      </w:r>
    </w:p>
    <w:p w14:paraId="4709471B" w14:textId="55E5BFF5" w:rsidR="008D4662" w:rsidRPr="00C7176E" w:rsidRDefault="008D4662" w:rsidP="008D4662">
      <w:pPr>
        <w:spacing w:line="360" w:lineRule="auto"/>
        <w:ind w:firstLine="720"/>
      </w:pPr>
      <w:r w:rsidRPr="00C7176E">
        <w:lastRenderedPageBreak/>
        <w:t xml:space="preserve">Numbers of faculty by rank and gender across the five time points are given in the main paper. We then examined the flux of faculty through the </w:t>
      </w:r>
      <w:r w:rsidR="00070B59">
        <w:t xml:space="preserve">6 </w:t>
      </w:r>
      <w:r w:rsidRPr="00C7176E">
        <w:t>possible states identified in Table S1</w:t>
      </w:r>
      <w:r w:rsidR="002E5013">
        <w:t xml:space="preserve"> as well as influx of new hires</w:t>
      </w:r>
      <w:r>
        <w:t>,</w:t>
      </w:r>
      <w:r w:rsidRPr="00941A9A">
        <w:t xml:space="preserve"> </w:t>
      </w:r>
      <w:r>
        <w:t>separately for</w:t>
      </w:r>
      <w:r w:rsidRPr="00C7176E">
        <w:t xml:space="preserve"> each cohort. We used a model similar to classical Markov Ch</w:t>
      </w:r>
      <w:r>
        <w:t>ain models on finite states</w:t>
      </w:r>
      <w:r w:rsidRPr="00C7176E">
        <w:t xml:space="preserve"> in order to estimate </w:t>
      </w:r>
      <w:r w:rsidR="00ED22AB">
        <w:t>representation o</w:t>
      </w:r>
      <w:r>
        <w:t>f female and male Assistant, A</w:t>
      </w:r>
      <w:r w:rsidRPr="00C7176E">
        <w:t xml:space="preserve">ssociate, and full </w:t>
      </w:r>
      <w:r>
        <w:t>Professor</w:t>
      </w:r>
      <w:r w:rsidRPr="00C7176E">
        <w:t xml:space="preserve">s after many iterations. </w:t>
      </w:r>
    </w:p>
    <w:p w14:paraId="49F9A2A3" w14:textId="35E66743" w:rsidR="008D4662" w:rsidRDefault="00D51D83" w:rsidP="008D4662">
      <w:pPr>
        <w:spacing w:line="360" w:lineRule="auto"/>
        <w:ind w:firstLine="720"/>
      </w:pPr>
      <w:r>
        <w:t xml:space="preserve">We let </w:t>
      </w:r>
      <w:r w:rsidRPr="00D51D83">
        <w:rPr>
          <w:position w:val="-14"/>
        </w:rPr>
        <w:object w:dxaOrig="600" w:dyaOrig="420" w14:anchorId="5AC95F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pt;height:21pt" o:ole="">
            <v:imagedata r:id="rId5" o:title=""/>
          </v:shape>
          <o:OLEObject Type="Embed" ProgID="Equation.DSMT4" ShapeID="_x0000_i1025" DrawAspect="Content" ObjectID="_1378284608" r:id="rId6"/>
        </w:object>
      </w:r>
      <w:r w:rsidR="008D4662" w:rsidRPr="00C7176E">
        <w:t xml:space="preserve"> be the number of </w:t>
      </w:r>
      <w:r w:rsidR="008D4662">
        <w:t>Assistant Professor</w:t>
      </w:r>
      <w:r w:rsidR="008D4662" w:rsidRPr="00C7176E">
        <w:t xml:space="preserve">s, </w:t>
      </w:r>
      <w:r w:rsidRPr="00D51D83">
        <w:rPr>
          <w:position w:val="-14"/>
        </w:rPr>
        <w:object w:dxaOrig="600" w:dyaOrig="420" w14:anchorId="7A55ABFB">
          <v:shape id="_x0000_i1026" type="#_x0000_t75" style="width:30pt;height:21pt" o:ole="">
            <v:imagedata r:id="rId7" o:title=""/>
          </v:shape>
          <o:OLEObject Type="Embed" ProgID="Equation.DSMT4" ShapeID="_x0000_i1026" DrawAspect="Content" ObjectID="_1378284609" r:id="rId8"/>
        </w:object>
      </w:r>
      <w:r w:rsidR="008D4662" w:rsidRPr="00C7176E">
        <w:t xml:space="preserve"> be the number of </w:t>
      </w:r>
      <w:r w:rsidR="008D4662">
        <w:t>Associate Professor</w:t>
      </w:r>
      <w:r w:rsidR="008D4662" w:rsidRPr="00C7176E">
        <w:t xml:space="preserve">s, </w:t>
      </w:r>
      <w:r w:rsidRPr="00D51D83">
        <w:rPr>
          <w:position w:val="-14"/>
        </w:rPr>
        <w:object w:dxaOrig="600" w:dyaOrig="420" w14:anchorId="43B3C826">
          <v:shape id="_x0000_i1027" type="#_x0000_t75" style="width:30pt;height:21pt" o:ole="">
            <v:imagedata r:id="rId9" o:title=""/>
          </v:shape>
          <o:OLEObject Type="Embed" ProgID="Equation.DSMT4" ShapeID="_x0000_i1027" DrawAspect="Content" ObjectID="_1378284610" r:id="rId10"/>
        </w:object>
      </w:r>
      <w:r>
        <w:t xml:space="preserve"> </w:t>
      </w:r>
      <w:r w:rsidR="008D4662" w:rsidRPr="00C7176E">
        <w:t xml:space="preserve">be the number of full </w:t>
      </w:r>
      <w:r w:rsidR="008D4662">
        <w:t>Professor</w:t>
      </w:r>
      <w:r w:rsidR="008D4662" w:rsidRPr="00C7176E">
        <w:t xml:space="preserve">s, </w:t>
      </w:r>
      <w:r w:rsidRPr="00D51D83">
        <w:rPr>
          <w:position w:val="-14"/>
        </w:rPr>
        <w:object w:dxaOrig="600" w:dyaOrig="420" w14:anchorId="63123F55">
          <v:shape id="_x0000_i1028" type="#_x0000_t75" style="width:30pt;height:21pt" o:ole="">
            <v:imagedata r:id="rId11" o:title=""/>
          </v:shape>
          <o:OLEObject Type="Embed" ProgID="Equation.DSMT4" ShapeID="_x0000_i1028" DrawAspect="Content" ObjectID="_1378284611" r:id="rId12"/>
        </w:object>
      </w:r>
      <w:r>
        <w:t xml:space="preserve"> </w:t>
      </w:r>
      <w:r w:rsidR="008D4662" w:rsidRPr="00C7176E">
        <w:t xml:space="preserve">be the number who will be denied tenure, </w:t>
      </w:r>
      <w:r w:rsidR="0099775F" w:rsidRPr="0099775F">
        <w:rPr>
          <w:position w:val="-14"/>
        </w:rPr>
        <w:object w:dxaOrig="600" w:dyaOrig="420" w14:anchorId="62A48650">
          <v:shape id="_x0000_i1029" type="#_x0000_t75" style="width:30pt;height:21pt" o:ole="">
            <v:imagedata r:id="rId13" o:title=""/>
          </v:shape>
          <o:OLEObject Type="Embed" ProgID="Equation.DSMT4" ShapeID="_x0000_i1029" DrawAspect="Content" ObjectID="_1378284612" r:id="rId14"/>
        </w:object>
      </w:r>
      <w:r w:rsidR="0099775F">
        <w:t xml:space="preserve"> </w:t>
      </w:r>
      <w:r w:rsidR="008D4662" w:rsidRPr="00C7176E">
        <w:t xml:space="preserve">be the number who will resign, and </w:t>
      </w:r>
      <w:r w:rsidR="0099775F" w:rsidRPr="0099775F">
        <w:rPr>
          <w:position w:val="-14"/>
        </w:rPr>
        <w:object w:dxaOrig="600" w:dyaOrig="420" w14:anchorId="593223BC">
          <v:shape id="_x0000_i1030" type="#_x0000_t75" style="width:30pt;height:21pt" o:ole="">
            <v:imagedata r:id="rId15" o:title=""/>
          </v:shape>
          <o:OLEObject Type="Embed" ProgID="Equation.DSMT4" ShapeID="_x0000_i1030" DrawAspect="Content" ObjectID="_1378284613" r:id="rId16"/>
        </w:object>
      </w:r>
      <w:r w:rsidR="0099775F">
        <w:t xml:space="preserve"> </w:t>
      </w:r>
      <w:r w:rsidR="008D4662" w:rsidRPr="00C7176E">
        <w:t>be the number who will reti</w:t>
      </w:r>
      <w:r w:rsidR="00ED22AB">
        <w:t xml:space="preserve">re (or die). Then after 7 </w:t>
      </w:r>
      <w:r w:rsidR="0099775F">
        <w:t>years, these variables</w:t>
      </w:r>
      <w:r w:rsidR="008D4662" w:rsidRPr="00C7176E">
        <w:t>, satisfy the following matrix equation</w:t>
      </w:r>
    </w:p>
    <w:p w14:paraId="00E2F7A1" w14:textId="1D1A2E62" w:rsidR="0099775F" w:rsidRDefault="0099775F" w:rsidP="0099775F">
      <w:pPr>
        <w:spacing w:line="360" w:lineRule="auto"/>
        <w:ind w:firstLine="720"/>
        <w:jc w:val="center"/>
      </w:pPr>
      <w:r w:rsidRPr="0099775F">
        <w:rPr>
          <w:position w:val="-10"/>
        </w:rPr>
        <w:object w:dxaOrig="2040" w:dyaOrig="320" w14:anchorId="7984D622">
          <v:shape id="_x0000_i1031" type="#_x0000_t75" style="width:102pt;height:16pt" o:ole="">
            <v:imagedata r:id="rId17" o:title=""/>
          </v:shape>
          <o:OLEObject Type="Embed" ProgID="Equation.DSMT4" ShapeID="_x0000_i1031" DrawAspect="Content" ObjectID="_1378284614" r:id="rId18"/>
        </w:object>
      </w:r>
    </w:p>
    <w:p w14:paraId="1E4288BF" w14:textId="77777777" w:rsidR="0099775F" w:rsidRPr="00C7176E" w:rsidRDefault="0099775F" w:rsidP="008D4662">
      <w:pPr>
        <w:spacing w:line="360" w:lineRule="auto"/>
        <w:ind w:firstLine="720"/>
      </w:pPr>
    </w:p>
    <w:p w14:paraId="3CE55066" w14:textId="77777777" w:rsidR="00070B59" w:rsidRDefault="008D4662" w:rsidP="00070B59">
      <w:pPr>
        <w:spacing w:line="360" w:lineRule="auto"/>
      </w:pPr>
      <w:proofErr w:type="gramStart"/>
      <w:r w:rsidRPr="00C7176E">
        <w:t>where</w:t>
      </w:r>
      <w:proofErr w:type="gramEnd"/>
      <w:r w:rsidRPr="00C7176E">
        <w:t xml:space="preserve"> </w:t>
      </w:r>
      <w:r w:rsidR="0099775F" w:rsidRPr="0099775F">
        <w:rPr>
          <w:position w:val="-10"/>
        </w:rPr>
        <w:object w:dxaOrig="520" w:dyaOrig="320" w14:anchorId="686A3F6A">
          <v:shape id="_x0000_i1032" type="#_x0000_t75" style="width:26pt;height:16pt" o:ole="">
            <v:imagedata r:id="rId19" o:title=""/>
          </v:shape>
          <o:OLEObject Type="Embed" ProgID="Equation.DSMT4" ShapeID="_x0000_i1032" DrawAspect="Content" ObjectID="_1378284615" r:id="rId20"/>
        </w:object>
      </w:r>
      <w:r w:rsidR="0099775F">
        <w:t xml:space="preserve"> </w:t>
      </w:r>
      <w:r w:rsidRPr="00C7176E">
        <w:t>is the column vector of the</w:t>
      </w:r>
      <w:r w:rsidR="0099775F">
        <w:t xml:space="preserve"> </w:t>
      </w:r>
      <w:r w:rsidR="0099775F" w:rsidRPr="0099775F">
        <w:rPr>
          <w:position w:val="-14"/>
        </w:rPr>
        <w:object w:dxaOrig="580" w:dyaOrig="420" w14:anchorId="761341B8">
          <v:shape id="_x0000_i1033" type="#_x0000_t75" style="width:29pt;height:21pt" o:ole="">
            <v:imagedata r:id="rId21" o:title=""/>
          </v:shape>
          <o:OLEObject Type="Embed" ProgID="Equation.DSMT4" ShapeID="_x0000_i1033" DrawAspect="Content" ObjectID="_1378284616" r:id="rId22"/>
        </w:object>
      </w:r>
      <w:r w:rsidR="0099775F">
        <w:t xml:space="preserve"> values</w:t>
      </w:r>
      <w:r w:rsidR="00070B59">
        <w:t xml:space="preserve">. </w:t>
      </w:r>
      <w:r w:rsidRPr="00C7176E">
        <w:t xml:space="preserve">The column vector </w:t>
      </w:r>
      <m:oMath>
        <m:r>
          <w:rPr>
            <w:rFonts w:ascii="Cambria Math" w:hAnsi="Cambria Math"/>
          </w:rPr>
          <m:t>B</m:t>
        </m:r>
      </m:oMath>
      <w:r w:rsidRPr="00C7176E">
        <w:t xml:space="preserve"> represents new individuals entering the faculty and has elements </w:t>
      </w:r>
      <w:r w:rsidR="008D0610" w:rsidRPr="008D0610">
        <w:rPr>
          <w:position w:val="-14"/>
        </w:rPr>
        <w:object w:dxaOrig="280" w:dyaOrig="420" w14:anchorId="2E853021">
          <v:shape id="_x0000_i1034" type="#_x0000_t75" style="width:14pt;height:21pt" o:ole="">
            <v:imagedata r:id="rId23" o:title=""/>
          </v:shape>
          <o:OLEObject Type="Embed" ProgID="Equation.DSMT4" ShapeID="_x0000_i1034" DrawAspect="Content" ObjectID="_1378284617" r:id="rId24"/>
        </w:object>
      </w:r>
      <w:r w:rsidR="0099538F">
        <w:t xml:space="preserve"> </w:t>
      </w:r>
      <w:r w:rsidRPr="00C7176E">
        <w:t>(</w:t>
      </w:r>
      <w:r>
        <w:t>Assistant Professor</w:t>
      </w:r>
      <w:r w:rsidRPr="00C7176E">
        <w:t xml:space="preserve">s to be hired during the interval), </w:t>
      </w:r>
      <w:r w:rsidR="008D0610" w:rsidRPr="008D0610">
        <w:rPr>
          <w:position w:val="-14"/>
        </w:rPr>
        <w:object w:dxaOrig="280" w:dyaOrig="420" w14:anchorId="78A87263">
          <v:shape id="_x0000_i1035" type="#_x0000_t75" style="width:14pt;height:21pt" o:ole="">
            <v:imagedata r:id="rId25" o:title=""/>
          </v:shape>
          <o:OLEObject Type="Embed" ProgID="Equation.DSMT4" ShapeID="_x0000_i1035" DrawAspect="Content" ObjectID="_1378284618" r:id="rId26"/>
        </w:object>
      </w:r>
      <w:r w:rsidR="008D0610">
        <w:t xml:space="preserve"> </w:t>
      </w:r>
      <w:r w:rsidRPr="00C7176E">
        <w:t>(</w:t>
      </w:r>
      <w:r>
        <w:t>Associate Professor</w:t>
      </w:r>
      <w:r w:rsidRPr="00C7176E">
        <w:t xml:space="preserve">s) and </w:t>
      </w:r>
      <w:r w:rsidR="008D0610" w:rsidRPr="008D0610">
        <w:rPr>
          <w:position w:val="-14"/>
        </w:rPr>
        <w:object w:dxaOrig="280" w:dyaOrig="420" w14:anchorId="39CBE6D3">
          <v:shape id="_x0000_i1036" type="#_x0000_t75" style="width:14pt;height:21pt" o:ole="">
            <v:imagedata r:id="rId27" o:title=""/>
          </v:shape>
          <o:OLEObject Type="Embed" ProgID="Equation.DSMT4" ShapeID="_x0000_i1036" DrawAspect="Content" ObjectID="_1378284619" r:id="rId28"/>
        </w:object>
      </w:r>
      <w:r w:rsidR="0099538F">
        <w:t xml:space="preserve"> </w:t>
      </w:r>
      <w:r w:rsidRPr="00C7176E">
        <w:t xml:space="preserve">(full </w:t>
      </w:r>
      <w:r>
        <w:t>Professor</w:t>
      </w:r>
      <w:r w:rsidRPr="00C7176E">
        <w:t>s)</w:t>
      </w:r>
      <w:r w:rsidR="00070B59">
        <w:t>, with t</w:t>
      </w:r>
      <w:r w:rsidRPr="00C7176E">
        <w:t xml:space="preserve">he remaining elements </w:t>
      </w:r>
      <w:r w:rsidR="00070B59">
        <w:t>equal</w:t>
      </w:r>
      <w:r w:rsidRPr="00C7176E">
        <w:t xml:space="preserve"> </w:t>
      </w:r>
      <w:r w:rsidR="00070B59">
        <w:t>to 0 because we do not recruit into the states of tenure denial, resignation, and retirement/death</w:t>
      </w:r>
      <w:r w:rsidRPr="00C7176E">
        <w:t xml:space="preserve">. </w:t>
      </w:r>
    </w:p>
    <w:p w14:paraId="0D7B9468" w14:textId="159CA10A" w:rsidR="008D4662" w:rsidRPr="00C7176E" w:rsidRDefault="008D4662" w:rsidP="008B3641">
      <w:pPr>
        <w:spacing w:line="360" w:lineRule="auto"/>
        <w:ind w:firstLine="720"/>
      </w:pPr>
      <w:r w:rsidRPr="00C7176E">
        <w:t>In the transition matrix A, columns correspond to initia</w:t>
      </w:r>
      <w:r>
        <w:t xml:space="preserve">l states </w:t>
      </w:r>
      <w:r w:rsidR="008D0610">
        <w:t>and</w:t>
      </w:r>
      <w:r w:rsidR="008B3641">
        <w:t xml:space="preserve"> rows to</w:t>
      </w:r>
      <w:r w:rsidRPr="00C7176E">
        <w:t xml:space="preserve"> the states at the end of a seven-year time period. Once a </w:t>
      </w:r>
      <w:r>
        <w:t>Professor</w:t>
      </w:r>
      <w:r w:rsidRPr="00C7176E">
        <w:t xml:space="preserve"> is denied tenure, resigns or retires, </w:t>
      </w:r>
      <w:r w:rsidR="008D0610">
        <w:t>he or she remains in this state (that is, these are absorbing states)</w:t>
      </w:r>
      <w:r w:rsidRPr="00C7176E">
        <w:t xml:space="preserve">. Consequently, for our data, </w:t>
      </w:r>
      <m:oMath>
        <m:r>
          <w:rPr>
            <w:rFonts w:ascii="Cambria Math" w:hAnsi="Cambria Math"/>
          </w:rPr>
          <m:t xml:space="preserve">A </m:t>
        </m:r>
      </m:oMath>
      <w:r w:rsidRPr="00C7176E">
        <w:t xml:space="preserve">is </w:t>
      </w:r>
      <w:proofErr w:type="gramStart"/>
      <w:r w:rsidRPr="00C7176E">
        <w:t>lower</w:t>
      </w:r>
      <w:proofErr w:type="gramEnd"/>
      <w:r w:rsidRPr="00C7176E">
        <w:t xml:space="preserve"> triangular (entries above the diagonal are zero) and the lower right submatrix is the 3x3 identity matrix.</w:t>
      </w:r>
    </w:p>
    <w:p w14:paraId="3BC6A597" w14:textId="2C043D1A" w:rsidR="007100A5" w:rsidRDefault="008D4662" w:rsidP="008D4662">
      <w:pPr>
        <w:spacing w:line="360" w:lineRule="auto"/>
        <w:ind w:firstLine="720"/>
      </w:pPr>
      <w:r w:rsidRPr="00C7176E">
        <w:t>To estimate a convergence state, we must assume that the faculty hiring and promotion behavior remains constant in subsequent time periods. Not</w:t>
      </w:r>
      <w:r w:rsidR="00ED22AB">
        <w:t xml:space="preserve">e that </w:t>
      </w:r>
      <w:r w:rsidRPr="00C7176E">
        <w:t>convergence</w:t>
      </w:r>
      <w:r w:rsidR="00ED22AB">
        <w:t xml:space="preserve"> cannot occur</w:t>
      </w:r>
      <w:r w:rsidRPr="00C7176E">
        <w:t xml:space="preserve"> if one of the entries along the diagonal is 1. </w:t>
      </w:r>
      <w:r w:rsidR="007100A5">
        <w:t>Furthermore, the number of professors who retire/die should tend to infinity as time increases (</w:t>
      </w:r>
      <w:r w:rsidR="008B3641">
        <w:t>because these</w:t>
      </w:r>
      <w:r w:rsidR="007100A5">
        <w:t xml:space="preserve"> are absorbing states). To avoid that trivial result, we </w:t>
      </w:r>
      <w:r w:rsidR="002E5013">
        <w:t>reduce</w:t>
      </w:r>
      <w:r w:rsidR="007100A5">
        <w:t xml:space="preserve"> the matrix A</w:t>
      </w:r>
      <w:r w:rsidR="00C30939">
        <w:t xml:space="preserve"> to</w:t>
      </w:r>
      <w:r w:rsidR="007100A5">
        <w:t xml:space="preserve"> </w:t>
      </w:r>
      <w:r w:rsidR="00C30939" w:rsidRPr="00C30939">
        <w:rPr>
          <w:position w:val="-4"/>
        </w:rPr>
        <w:object w:dxaOrig="220" w:dyaOrig="300" w14:anchorId="066D8FAB">
          <v:shape id="_x0000_i1037" type="#_x0000_t75" style="width:11pt;height:15pt" o:ole="">
            <v:imagedata r:id="rId29" o:title=""/>
          </v:shape>
          <o:OLEObject Type="Embed" ProgID="Equation.DSMT4" ShapeID="_x0000_i1037" DrawAspect="Content" ObjectID="_1378284620" r:id="rId30"/>
        </w:object>
      </w:r>
      <w:r w:rsidR="00C30939">
        <w:t xml:space="preserve"> and</w:t>
      </w:r>
      <w:r w:rsidR="007100A5">
        <w:t xml:space="preserve"> the vector B to </w:t>
      </w:r>
      <w:r w:rsidR="00C30939" w:rsidRPr="00C30939">
        <w:rPr>
          <w:position w:val="-4"/>
        </w:rPr>
        <w:object w:dxaOrig="220" w:dyaOrig="300" w14:anchorId="33544FA5">
          <v:shape id="_x0000_i1038" type="#_x0000_t75" style="width:11pt;height:15pt" o:ole="">
            <v:imagedata r:id="rId31" o:title=""/>
          </v:shape>
          <o:OLEObject Type="Embed" ProgID="Equation.DSMT4" ShapeID="_x0000_i1038" DrawAspect="Content" ObjectID="_1378284621" r:id="rId32"/>
        </w:object>
      </w:r>
      <w:r w:rsidR="008B3641">
        <w:t xml:space="preserve"> </w:t>
      </w:r>
      <w:r w:rsidR="00C30939">
        <w:t xml:space="preserve">to </w:t>
      </w:r>
      <w:r w:rsidR="007100A5">
        <w:t>include only the</w:t>
      </w:r>
      <w:r w:rsidR="00C30939">
        <w:t xml:space="preserve"> three</w:t>
      </w:r>
      <w:r w:rsidR="007100A5">
        <w:t xml:space="preserve"> </w:t>
      </w:r>
      <w:r w:rsidR="00C30939">
        <w:t>faculty</w:t>
      </w:r>
      <w:r w:rsidR="007100A5">
        <w:t xml:space="preserve"> ranks</w:t>
      </w:r>
      <w:r w:rsidR="00C30939">
        <w:t>. With those modifications and conditions, we can see that</w:t>
      </w:r>
    </w:p>
    <w:p w14:paraId="6C9C0115" w14:textId="77777777" w:rsidR="007100A5" w:rsidRDefault="007100A5" w:rsidP="008D4662">
      <w:pPr>
        <w:spacing w:line="360" w:lineRule="auto"/>
        <w:ind w:firstLine="720"/>
      </w:pPr>
    </w:p>
    <w:p w14:paraId="703EB9F1" w14:textId="597D18AA" w:rsidR="008D0610" w:rsidRDefault="00C30939" w:rsidP="00344A19">
      <w:pPr>
        <w:spacing w:line="360" w:lineRule="auto"/>
        <w:jc w:val="center"/>
      </w:pPr>
      <w:r w:rsidRPr="008D0610">
        <w:rPr>
          <w:position w:val="-10"/>
        </w:rPr>
        <w:object w:dxaOrig="4640" w:dyaOrig="360" w14:anchorId="157690C4">
          <v:shape id="_x0000_i1039" type="#_x0000_t75" style="width:232pt;height:18pt" o:ole="">
            <v:imagedata r:id="rId33" o:title=""/>
          </v:shape>
          <o:OLEObject Type="Embed" ProgID="Equation.DSMT4" ShapeID="_x0000_i1039" DrawAspect="Content" ObjectID="_1378284622" r:id="rId34"/>
        </w:object>
      </w:r>
    </w:p>
    <w:p w14:paraId="2F281530" w14:textId="34318F02" w:rsidR="00344A19" w:rsidRPr="008D0610" w:rsidRDefault="00C30939" w:rsidP="00344A19">
      <w:pPr>
        <w:spacing w:line="360" w:lineRule="auto"/>
        <w:jc w:val="center"/>
      </w:pPr>
      <w:r w:rsidRPr="00344A19">
        <w:rPr>
          <w:position w:val="-32"/>
        </w:rPr>
        <w:object w:dxaOrig="4660" w:dyaOrig="760" w14:anchorId="2FC1ADB4">
          <v:shape id="_x0000_i1040" type="#_x0000_t75" style="width:233pt;height:38pt" o:ole="">
            <v:imagedata r:id="rId35" o:title=""/>
          </v:shape>
          <o:OLEObject Type="Embed" ProgID="Equation.DSMT4" ShapeID="_x0000_i1040" DrawAspect="Content" ObjectID="_1378284623" r:id="rId36"/>
        </w:object>
      </w:r>
      <w:r w:rsidR="00344A19">
        <w:t xml:space="preserve"> </w:t>
      </w:r>
    </w:p>
    <w:p w14:paraId="317050BB" w14:textId="77777777" w:rsidR="008D0610" w:rsidRDefault="008D0610" w:rsidP="008D4662">
      <w:pPr>
        <w:spacing w:line="360" w:lineRule="auto"/>
      </w:pPr>
    </w:p>
    <w:p w14:paraId="4DD4D74F" w14:textId="622375BE" w:rsidR="007100A5" w:rsidRDefault="008D4662" w:rsidP="008D4662">
      <w:pPr>
        <w:spacing w:line="360" w:lineRule="auto"/>
      </w:pPr>
      <w:proofErr w:type="gramStart"/>
      <w:r w:rsidRPr="00C7176E">
        <w:t>where</w:t>
      </w:r>
      <w:proofErr w:type="gramEnd"/>
      <w:r w:rsidRPr="00C7176E">
        <w:t xml:space="preserve"> </w:t>
      </w:r>
      <w:r w:rsidR="008D0610">
        <w:rPr>
          <w:i/>
        </w:rPr>
        <w:t xml:space="preserve">I </w:t>
      </w:r>
      <w:r w:rsidRPr="00C7176E">
        <w:t>is the 3x3 identity matrix (our condition</w:t>
      </w:r>
      <w:r w:rsidR="008D0610">
        <w:t>s</w:t>
      </w:r>
      <w:r w:rsidRPr="00C7176E">
        <w:t xml:space="preserve"> on the diagonal imply tha</w:t>
      </w:r>
      <w:r w:rsidR="002E5013">
        <w:t xml:space="preserve">t </w:t>
      </w:r>
      <w:r w:rsidR="002E5013" w:rsidRPr="002E5013">
        <w:rPr>
          <w:position w:val="-4"/>
        </w:rPr>
        <w:object w:dxaOrig="520" w:dyaOrig="300" w14:anchorId="2D384107">
          <v:shape id="_x0000_i1041" type="#_x0000_t75" style="width:26pt;height:15pt" o:ole="">
            <v:imagedata r:id="rId37" o:title=""/>
          </v:shape>
          <o:OLEObject Type="Embed" ProgID="Equation.DSMT4" ShapeID="_x0000_i1041" DrawAspect="Content" ObjectID="_1378284624" r:id="rId38"/>
        </w:object>
      </w:r>
      <w:r w:rsidR="002E5013">
        <w:t xml:space="preserve"> </w:t>
      </w:r>
      <m:oMath>
        <m:r>
          <w:rPr>
            <w:rFonts w:ascii="Cambria Math" w:hAnsi="Cambria Math"/>
          </w:rPr>
          <m:t xml:space="preserve"> </m:t>
        </m:r>
      </m:oMath>
      <w:r w:rsidRPr="00C7176E">
        <w:t xml:space="preserve"> is invertible). </w:t>
      </w:r>
    </w:p>
    <w:p w14:paraId="6382B14A" w14:textId="2F5BBEFD" w:rsidR="00344A19" w:rsidRDefault="008D4662" w:rsidP="007100A5">
      <w:pPr>
        <w:spacing w:line="360" w:lineRule="auto"/>
        <w:ind w:firstLine="720"/>
      </w:pPr>
      <w:r w:rsidRPr="00C7176E">
        <w:t xml:space="preserve">Further, as </w:t>
      </w:r>
      <m:oMath>
        <m:r>
          <w:rPr>
            <w:rFonts w:ascii="Cambria Math" w:hAnsi="Cambria Math"/>
          </w:rPr>
          <m:t>t→∞</m:t>
        </m:r>
      </m:oMath>
      <w:r w:rsidRPr="00C7176E">
        <w:t xml:space="preserve">, each entry of </w:t>
      </w:r>
      <w:r w:rsidR="00C30939" w:rsidRPr="00C30939">
        <w:rPr>
          <w:position w:val="-4"/>
        </w:rPr>
        <w:object w:dxaOrig="300" w:dyaOrig="320" w14:anchorId="7A60A618">
          <v:shape id="_x0000_i1042" type="#_x0000_t75" style="width:15pt;height:16pt" o:ole="">
            <v:imagedata r:id="rId39" o:title=""/>
          </v:shape>
          <o:OLEObject Type="Embed" ProgID="Equation.DSMT4" ShapeID="_x0000_i1042" DrawAspect="Content" ObjectID="_1378284625" r:id="rId40"/>
        </w:object>
      </w:r>
      <w:r w:rsidR="00C30939">
        <w:t xml:space="preserve"> </w:t>
      </w:r>
      <w:r w:rsidRPr="00C7176E">
        <w:t>tends to zero, so the limiting distribution of the numbers of faculty at each rank tends to the following</w:t>
      </w:r>
    </w:p>
    <w:p w14:paraId="24E49E2C" w14:textId="7194B7E7" w:rsidR="00A810AE" w:rsidRPr="00A95D2A" w:rsidRDefault="00C30939" w:rsidP="00A810AE">
      <w:pPr>
        <w:spacing w:line="360" w:lineRule="auto"/>
        <w:ind w:firstLine="720"/>
        <w:jc w:val="center"/>
      </w:pPr>
      <w:r w:rsidRPr="00344A19">
        <w:rPr>
          <w:position w:val="-20"/>
        </w:rPr>
        <w:object w:dxaOrig="2460" w:dyaOrig="480" w14:anchorId="42C1EE6D">
          <v:shape id="_x0000_i1043" type="#_x0000_t75" style="width:123pt;height:24pt" o:ole="">
            <v:imagedata r:id="rId41" o:title=""/>
          </v:shape>
          <o:OLEObject Type="Embed" ProgID="Equation.DSMT4" ShapeID="_x0000_i1043" DrawAspect="Content" ObjectID="_1378284626" r:id="rId42"/>
        </w:object>
      </w:r>
    </w:p>
    <w:p w14:paraId="68E5B8CD" w14:textId="3795F2A3" w:rsidR="008D4662" w:rsidRPr="00C7176E" w:rsidRDefault="008D4662" w:rsidP="00372DA2">
      <w:pPr>
        <w:spacing w:line="360" w:lineRule="auto"/>
      </w:pPr>
      <w:r w:rsidRPr="00960070">
        <w:t>Note</w:t>
      </w:r>
      <w:r w:rsidR="00C30939">
        <w:t xml:space="preserve"> again</w:t>
      </w:r>
      <w:r w:rsidRPr="00960070">
        <w:t xml:space="preserve"> that</w:t>
      </w:r>
      <w:r w:rsidR="00344A19">
        <w:t xml:space="preserve"> the matrix </w:t>
      </w:r>
      <w:r w:rsidR="00344A19" w:rsidRPr="00344A19">
        <w:rPr>
          <w:position w:val="-4"/>
        </w:rPr>
        <w:object w:dxaOrig="240" w:dyaOrig="300" w14:anchorId="55FE15FB">
          <v:shape id="_x0000_i1044" type="#_x0000_t75" style="width:12pt;height:15pt" o:ole="">
            <v:imagedata r:id="rId43" o:title=""/>
          </v:shape>
          <o:OLEObject Type="Embed" ProgID="Equation.DSMT4" ShapeID="_x0000_i1044" DrawAspect="Content" ObjectID="_1378284627" r:id="rId44"/>
        </w:object>
      </w:r>
      <w:r w:rsidR="0099538F">
        <w:t xml:space="preserve"> </w:t>
      </w:r>
      <w:r>
        <w:t xml:space="preserve">and vector </w:t>
      </w:r>
      <w:r w:rsidR="00344A19" w:rsidRPr="00344A19">
        <w:rPr>
          <w:position w:val="-4"/>
        </w:rPr>
        <w:object w:dxaOrig="220" w:dyaOrig="300" w14:anchorId="01263FF0">
          <v:shape id="_x0000_i1045" type="#_x0000_t75" style="width:11pt;height:15pt" o:ole="">
            <v:imagedata r:id="rId45" o:title=""/>
          </v:shape>
          <o:OLEObject Type="Embed" ProgID="Equation.DSMT4" ShapeID="_x0000_i1045" DrawAspect="Content" ObjectID="_1378284628" r:id="rId46"/>
        </w:object>
      </w:r>
      <w:r w:rsidR="00344A19">
        <w:t xml:space="preserve"> </w:t>
      </w:r>
      <w:r>
        <w:t>have tildes to denote that they are of reduced rank, because they do not include the three absorbing states of retirement, resignation, and tenure denial.</w:t>
      </w:r>
    </w:p>
    <w:p w14:paraId="4FEF7ACC" w14:textId="1043EAF4" w:rsidR="008D4662" w:rsidRDefault="008D4662" w:rsidP="008D4662">
      <w:pPr>
        <w:spacing w:line="360" w:lineRule="auto"/>
        <w:ind w:firstLine="720"/>
      </w:pPr>
      <w:r w:rsidRPr="00C7176E">
        <w:t>We computed the convergence states</w:t>
      </w:r>
      <w:r w:rsidR="00C30939">
        <w:t xml:space="preserve"> via the final equation above</w:t>
      </w:r>
      <w:r w:rsidRPr="00C7176E">
        <w:t xml:space="preserve"> in </w:t>
      </w:r>
      <w:proofErr w:type="spellStart"/>
      <w:r w:rsidRPr="00C7176E">
        <w:t>Mathemati</w:t>
      </w:r>
      <w:r w:rsidR="007F2005">
        <w:t>ca</w:t>
      </w:r>
      <w:proofErr w:type="spellEnd"/>
      <w:r w:rsidR="007F2005">
        <w:t>, which gave the predicted numbers of individuals in each rank by gender; from those numbers we calculated percentages</w:t>
      </w:r>
      <w:r w:rsidR="00BB6DA2">
        <w:t xml:space="preserve"> that are reported in the main article</w:t>
      </w:r>
      <w:r w:rsidR="007F2005">
        <w:t>.</w:t>
      </w:r>
    </w:p>
    <w:p w14:paraId="3146B449" w14:textId="77777777" w:rsidR="008D4662" w:rsidRDefault="008D4662" w:rsidP="008D4662">
      <w:pPr>
        <w:pStyle w:val="Paragraph"/>
        <w:spacing w:line="360" w:lineRule="auto"/>
        <w:rPr>
          <w:i/>
        </w:rPr>
      </w:pPr>
    </w:p>
    <w:p w14:paraId="007F15A3" w14:textId="77777777" w:rsidR="008D4662" w:rsidRDefault="008D4662" w:rsidP="008D4662">
      <w:pPr>
        <w:pStyle w:val="Paragraph"/>
        <w:spacing w:line="360" w:lineRule="auto"/>
      </w:pPr>
    </w:p>
    <w:p w14:paraId="266DBBC6" w14:textId="77777777" w:rsidR="004A481E" w:rsidRDefault="004A481E"/>
    <w:sectPr w:rsidR="004A481E" w:rsidSect="004A48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662"/>
    <w:rsid w:val="00050DF6"/>
    <w:rsid w:val="00070B59"/>
    <w:rsid w:val="002E5013"/>
    <w:rsid w:val="00344A19"/>
    <w:rsid w:val="0035799C"/>
    <w:rsid w:val="00372DA2"/>
    <w:rsid w:val="003A58EB"/>
    <w:rsid w:val="003C595F"/>
    <w:rsid w:val="004A481E"/>
    <w:rsid w:val="004A6AB6"/>
    <w:rsid w:val="00563DEE"/>
    <w:rsid w:val="006107C9"/>
    <w:rsid w:val="007100A5"/>
    <w:rsid w:val="007F2005"/>
    <w:rsid w:val="008B3641"/>
    <w:rsid w:val="008D0610"/>
    <w:rsid w:val="008D4662"/>
    <w:rsid w:val="008E0EFD"/>
    <w:rsid w:val="0099538F"/>
    <w:rsid w:val="0099775F"/>
    <w:rsid w:val="00A20C9A"/>
    <w:rsid w:val="00A810AE"/>
    <w:rsid w:val="00B103CB"/>
    <w:rsid w:val="00B152B2"/>
    <w:rsid w:val="00BB6DA2"/>
    <w:rsid w:val="00BD5A2E"/>
    <w:rsid w:val="00C30939"/>
    <w:rsid w:val="00D51D83"/>
    <w:rsid w:val="00ED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5"/>
    <o:shapelayout v:ext="edit">
      <o:idmap v:ext="edit" data="1"/>
    </o:shapelayout>
  </w:shapeDefaults>
  <w:decimalSymbol w:val="."/>
  <w:listSeparator w:val=","/>
  <w14:docId w14:val="034371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D4662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SOMContent">
    <w:name w:val="SOMContent"/>
    <w:basedOn w:val="Normal"/>
    <w:rsid w:val="008D4662"/>
    <w:pPr>
      <w:spacing w:before="1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8D4662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6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662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51D83"/>
    <w:rPr>
      <w:color w:val="808080"/>
    </w:rPr>
  </w:style>
  <w:style w:type="character" w:styleId="CommentReference">
    <w:name w:val="annotation reference"/>
    <w:rsid w:val="007100A5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7100A5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100A5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D4662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SOMContent">
    <w:name w:val="SOMContent"/>
    <w:basedOn w:val="Normal"/>
    <w:rsid w:val="008D4662"/>
    <w:pPr>
      <w:spacing w:before="1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8D4662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6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662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51D83"/>
    <w:rPr>
      <w:color w:val="808080"/>
    </w:rPr>
  </w:style>
  <w:style w:type="character" w:styleId="CommentReference">
    <w:name w:val="annotation reference"/>
    <w:rsid w:val="007100A5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7100A5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100A5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oleObject" Target="embeddings/oleObject21.bin"/><Relationship Id="rId47" Type="http://schemas.openxmlformats.org/officeDocument/2006/relationships/fontTable" Target="fontTable.xml"/><Relationship Id="rId48" Type="http://schemas.openxmlformats.org/officeDocument/2006/relationships/theme" Target="theme/theme1.xml"/><Relationship Id="rId20" Type="http://schemas.openxmlformats.org/officeDocument/2006/relationships/oleObject" Target="embeddings/oleObject8.bin"/><Relationship Id="rId21" Type="http://schemas.openxmlformats.org/officeDocument/2006/relationships/image" Target="media/image9.emf"/><Relationship Id="rId22" Type="http://schemas.openxmlformats.org/officeDocument/2006/relationships/oleObject" Target="embeddings/oleObject9.bin"/><Relationship Id="rId23" Type="http://schemas.openxmlformats.org/officeDocument/2006/relationships/image" Target="media/image10.emf"/><Relationship Id="rId24" Type="http://schemas.openxmlformats.org/officeDocument/2006/relationships/oleObject" Target="embeddings/oleObject10.bin"/><Relationship Id="rId25" Type="http://schemas.openxmlformats.org/officeDocument/2006/relationships/image" Target="media/image11.emf"/><Relationship Id="rId26" Type="http://schemas.openxmlformats.org/officeDocument/2006/relationships/oleObject" Target="embeddings/oleObject11.bin"/><Relationship Id="rId27" Type="http://schemas.openxmlformats.org/officeDocument/2006/relationships/image" Target="media/image12.emf"/><Relationship Id="rId28" Type="http://schemas.openxmlformats.org/officeDocument/2006/relationships/oleObject" Target="embeddings/oleObject12.bin"/><Relationship Id="rId29" Type="http://schemas.openxmlformats.org/officeDocument/2006/relationships/image" Target="media/image13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30" Type="http://schemas.openxmlformats.org/officeDocument/2006/relationships/oleObject" Target="embeddings/oleObject13.bin"/><Relationship Id="rId31" Type="http://schemas.openxmlformats.org/officeDocument/2006/relationships/image" Target="media/image14.emf"/><Relationship Id="rId32" Type="http://schemas.openxmlformats.org/officeDocument/2006/relationships/oleObject" Target="embeddings/oleObject14.bin"/><Relationship Id="rId9" Type="http://schemas.openxmlformats.org/officeDocument/2006/relationships/image" Target="media/image3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33" Type="http://schemas.openxmlformats.org/officeDocument/2006/relationships/image" Target="media/image15.emf"/><Relationship Id="rId34" Type="http://schemas.openxmlformats.org/officeDocument/2006/relationships/oleObject" Target="embeddings/oleObject15.bin"/><Relationship Id="rId35" Type="http://schemas.openxmlformats.org/officeDocument/2006/relationships/image" Target="media/image16.emf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image" Target="media/image8.emf"/><Relationship Id="rId37" Type="http://schemas.openxmlformats.org/officeDocument/2006/relationships/image" Target="media/image17.emf"/><Relationship Id="rId38" Type="http://schemas.openxmlformats.org/officeDocument/2006/relationships/oleObject" Target="embeddings/oleObject17.bin"/><Relationship Id="rId39" Type="http://schemas.openxmlformats.org/officeDocument/2006/relationships/image" Target="media/image18.emf"/><Relationship Id="rId40" Type="http://schemas.openxmlformats.org/officeDocument/2006/relationships/oleObject" Target="embeddings/oleObject18.bin"/><Relationship Id="rId41" Type="http://schemas.openxmlformats.org/officeDocument/2006/relationships/image" Target="media/image19.emf"/><Relationship Id="rId42" Type="http://schemas.openxmlformats.org/officeDocument/2006/relationships/oleObject" Target="embeddings/oleObject19.bin"/><Relationship Id="rId43" Type="http://schemas.openxmlformats.org/officeDocument/2006/relationships/image" Target="media/image20.emf"/><Relationship Id="rId44" Type="http://schemas.openxmlformats.org/officeDocument/2006/relationships/oleObject" Target="embeddings/oleObject20.bin"/><Relationship Id="rId45" Type="http://schemas.openxmlformats.org/officeDocument/2006/relationships/image" Target="media/image2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1</Words>
  <Characters>4281</Characters>
  <Application>Microsoft Macintosh Word</Application>
  <DocSecurity>0</DocSecurity>
  <Lines>35</Lines>
  <Paragraphs>10</Paragraphs>
  <ScaleCrop>false</ScaleCrop>
  <Company/>
  <LinksUpToDate>false</LinksUpToDate>
  <CharactersWithSpaces>5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Herbers</dc:creator>
  <cp:keywords/>
  <dc:description/>
  <cp:lastModifiedBy>Joan Herbers</cp:lastModifiedBy>
  <cp:revision>2</cp:revision>
  <dcterms:created xsi:type="dcterms:W3CDTF">2015-09-22T16:03:00Z</dcterms:created>
  <dcterms:modified xsi:type="dcterms:W3CDTF">2015-09-22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